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2</w:t>
      </w:r>
      <w:r>
        <w:rPr/>
        <w:t>. Primers for RT-qPCR</w:t>
      </w:r>
    </w:p>
    <w:tbl>
      <w:tblPr>
        <w:tblW w:w="10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4792"/>
        <w:gridCol w:w="1885"/>
        <w:gridCol w:w="1409"/>
      </w:tblGrid>
      <w:tr>
        <w:trPr/>
        <w:tc>
          <w:tcPr>
            <w:tcW w:w="197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  <w:tc>
          <w:tcPr>
            <w:tcW w:w="188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emperature (</w:t>
            </w:r>
            <w:r>
              <w:rPr>
                <w:rFonts w:cs="Arial"/>
                <w:sz w:val="24"/>
              </w:rPr>
              <w:t>℃</w:t>
            </w:r>
            <w:r>
              <w:rPr>
                <w:sz w:val="24"/>
              </w:rPr>
              <w:t>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product (bp)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A1</w:t>
            </w:r>
          </w:p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</w:rPr>
              <w:t>NM_002049.3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' GCCTCTATCACAAGATGAATGGG3'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 CACAGTGTCGTGGTGGTCGT3'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1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A2</w:t>
            </w:r>
          </w:p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</w:rPr>
              <w:t>NM_001145661.1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'CATCAAGCCCAAGCGAAGACT3'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'CAGCTCCTCGAAGCACTCCG3'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6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A4</w:t>
            </w:r>
          </w:p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</w:rPr>
              <w:t>NM_002052.3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 5'CGGAAGCCCAAGAACCTGA 3'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 5'GCTGCTGTGCCCGTAGTGA3'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7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A5</w:t>
            </w:r>
          </w:p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</w:rPr>
              <w:t>NM_080473.4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CGTCATCAATGCTCACCGTC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GCACCACAGCTCCGTCTATC 3'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3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A6</w:t>
            </w:r>
          </w:p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</w:rPr>
              <w:t>NM_005257.3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CTCCAACTTCCACCTCTTCTAAC 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'CCCATCTTGACCCGAATACTT 3'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B</w:t>
            </w:r>
          </w:p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</w:rPr>
              <w:t>NM_001101.3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F:5'TGGCACCCAGCACAATGAA3'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:5'CTAAGTCATAGTCCGCCTAGAAGCA3'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</w:tr>
      <w:tr>
        <w:trPr/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PRT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_000194</w:t>
            </w:r>
          </w:p>
        </w:tc>
        <w:tc>
          <w:tcPr>
            <w:tcW w:w="47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5'CCTGGCGTCGTGATTAGTG3'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5'CAGAGGGCTACAATGTGATGG3'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284" w:right="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6:02:00Z</dcterms:created>
  <dc:creator>雨林木风</dc:creator>
  <dc:description/>
  <cp:keywords/>
  <dc:language>en-US</dc:language>
  <cp:lastModifiedBy>lyw</cp:lastModifiedBy>
  <dcterms:modified xsi:type="dcterms:W3CDTF">2014-01-02T17:16:00Z</dcterms:modified>
  <cp:revision>14</cp:revision>
  <dc:subject/>
  <dc:title>Table 2</dc:title>
</cp:coreProperties>
</file>